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0" w:type="dxa"/>
        <w:tblInd w:w="-441" w:type="dxa"/>
        <w:tblBorders>
          <w:left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559"/>
        <w:gridCol w:w="1276"/>
        <w:gridCol w:w="1134"/>
        <w:gridCol w:w="991"/>
      </w:tblGrid>
      <w:tr w:rsidR="0064596A" w:rsidRPr="0053384E" w:rsidTr="00393705">
        <w:tc>
          <w:tcPr>
            <w:tcW w:w="8930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64596A" w:rsidRPr="00D537E1" w:rsidRDefault="00D64E1B" w:rsidP="00D64E1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 xml:space="preserve">S1 </w:t>
            </w:r>
            <w:r w:rsidR="00D537E1" w:rsidRPr="00A011C1"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>Table</w:t>
            </w:r>
            <w:bookmarkStart w:id="0" w:name="_GoBack"/>
            <w:bookmarkEnd w:id="0"/>
            <w:r w:rsidR="00D537E1"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>.</w:t>
            </w:r>
            <w:r w:rsidR="00D537E1" w:rsidRPr="00A011C1"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 xml:space="preserve"> 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GB"/>
              </w:rPr>
              <w:t>Final</w:t>
            </w:r>
            <w:r w:rsidR="00D537E1" w:rsidRPr="00470A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="00D537E1" w:rsidRPr="00470AB4"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 xml:space="preserve">reduced models of effects of 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, sex, </w:t>
            </w:r>
            <w:r w:rsidR="00D537E1">
              <w:rPr>
                <w:rFonts w:ascii="Times New Roman" w:hAnsi="Times New Roman"/>
                <w:sz w:val="24"/>
                <w:szCs w:val="24"/>
                <w:lang w:val="en-US"/>
              </w:rPr>
              <w:t>sub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ecies, </w:t>
            </w:r>
            <w:r w:rsidR="00D537E1">
              <w:rPr>
                <w:rFonts w:ascii="Times New Roman" w:hAnsi="Times New Roman"/>
                <w:sz w:val="24"/>
                <w:szCs w:val="24"/>
                <w:lang w:val="en-US"/>
              </w:rPr>
              <w:t>session period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D537E1">
              <w:rPr>
                <w:rFonts w:ascii="Times New Roman" w:hAnsi="Times New Roman"/>
                <w:sz w:val="24"/>
                <w:szCs w:val="24"/>
                <w:lang w:val="en-GB"/>
              </w:rPr>
              <w:t>weather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>, fasting (</w:t>
            </w:r>
            <w:r w:rsidR="00D537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ly 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wolves), trainer cortisol and testosterone </w:t>
            </w:r>
            <w:r w:rsidR="00D537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vels 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 the response variables 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GB"/>
              </w:rPr>
              <w:t>exploring, j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mping, </w:t>
            </w:r>
            <w:r w:rsidR="00D537E1" w:rsidRPr="0071262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aving, </w:t>
            </w:r>
            <w:r w:rsidR="00D537E1" w:rsidRPr="0071262C">
              <w:rPr>
                <w:rFonts w:ascii="Times New Roman" w:hAnsi="Times New Roman"/>
                <w:sz w:val="24"/>
                <w:szCs w:val="24"/>
                <w:lang w:val="en-GB"/>
              </w:rPr>
              <w:t>orientation to</w:t>
            </w:r>
            <w:r w:rsidR="00D537E1">
              <w:rPr>
                <w:rFonts w:ascii="Times New Roman" w:hAnsi="Times New Roman"/>
                <w:sz w:val="24"/>
                <w:szCs w:val="24"/>
                <w:lang w:val="en-GB"/>
              </w:rPr>
              <w:t>wards</w:t>
            </w:r>
            <w:r w:rsidR="00D537E1" w:rsidRPr="0071262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 trainer, </w:t>
            </w:r>
            <w:r w:rsidR="00D537E1" w:rsidRPr="0071262C">
              <w:rPr>
                <w:rFonts w:ascii="Times New Roman" w:hAnsi="Times New Roman"/>
                <w:sz w:val="24"/>
                <w:szCs w:val="24"/>
                <w:lang w:val="en-US"/>
              </w:rPr>
              <w:t>Less1m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>, mean latency, cue repetition, responded cues and cortisol</w:t>
            </w:r>
            <w:r w:rsidR="00D537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centration</w:t>
            </w:r>
            <w:r w:rsidR="00D537E1" w:rsidRPr="00470AB4">
              <w:rPr>
                <w:rFonts w:ascii="Times New Roman" w:hAnsi="Times New Roman"/>
                <w:sz w:val="24"/>
                <w:szCs w:val="24"/>
                <w:lang w:val="en-US"/>
              </w:rPr>
              <w:t>. Non-significant e</w:t>
            </w:r>
            <w:r w:rsidR="00D537E1" w:rsidRPr="00470AB4">
              <w:rPr>
                <w:rFonts w:ascii="Times New Roman" w:eastAsia="Calibri" w:hAnsi="Times New Roman"/>
                <w:sz w:val="24"/>
                <w:szCs w:val="24"/>
                <w:lang w:val="en-US" w:eastAsia="pt-BR"/>
              </w:rPr>
              <w:t>ffects of fixed effects and interactions between them are not shown because they were removed in the model selection process.</w:t>
            </w:r>
          </w:p>
        </w:tc>
      </w:tr>
      <w:tr w:rsidR="00372EEF" w:rsidRPr="0053384E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  <w:trHeight w:val="320"/>
        </w:trPr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470AB4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  <w:trHeight w:val="320"/>
        </w:trPr>
        <w:tc>
          <w:tcPr>
            <w:tcW w:w="2127" w:type="dxa"/>
            <w:vMerge w:val="restart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9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  <w:trHeight w:val="276"/>
        </w:trPr>
        <w:tc>
          <w:tcPr>
            <w:tcW w:w="2127" w:type="dxa"/>
            <w:vMerge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595A" w:rsidRPr="00C0704A" w:rsidRDefault="00D8595A" w:rsidP="00837F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1716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Explor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6A7" w:rsidRPr="00C0704A" w:rsidRDefault="001716A7" w:rsidP="00837F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16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98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BD497F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0D63" w:rsidRPr="00C0704A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r w:rsidR="00393705" w:rsidRPr="00C07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345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09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7C0D63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0D63" w:rsidRPr="00C0704A" w:rsidRDefault="00BD497F" w:rsidP="007C0D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0D63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Jump</w:t>
            </w:r>
            <w:r w:rsidR="00936D9B"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876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567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Leav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097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532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92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753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BD497F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0803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936D9B" w:rsidRPr="00C0704A" w:rsidTr="00EA3CB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Orient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D9B" w:rsidRPr="00C0704A" w:rsidTr="00EA3CB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327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7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BD497F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6D9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936D9B" w:rsidRPr="00C0704A" w:rsidTr="00EA3CB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385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93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BD497F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6D9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936D9B" w:rsidRPr="00C0704A" w:rsidTr="00EA3CB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wolves</w:t>
            </w:r>
            <w:proofErr w:type="spellEnd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57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85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BD497F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6D9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936D9B" w:rsidRPr="00C0704A" w:rsidTr="00EA3CBA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38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02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936D9B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D9B" w:rsidRPr="00C0704A" w:rsidRDefault="00BD497F" w:rsidP="00EA3C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6D9B" w:rsidRPr="00C0704A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C4DB4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Less1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0803" w:rsidRPr="00C0704A" w:rsidRDefault="008F0803" w:rsidP="008F0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66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59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25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2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Cortre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8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87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latenc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899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120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475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86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16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4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8C4DB4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4DB4" w:rsidRPr="00C0704A" w:rsidRDefault="00BD497F" w:rsidP="008C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4DB4" w:rsidRPr="00C0704A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543B60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et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906A0B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906A0B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906A0B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906A0B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0B" w:rsidRPr="00C0704A" w:rsidRDefault="00906A0B" w:rsidP="00906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74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154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2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6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Responded</w:t>
            </w:r>
            <w:proofErr w:type="spellEnd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cu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88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7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62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648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b/>
                <w:sz w:val="24"/>
                <w:szCs w:val="24"/>
              </w:rPr>
              <w:t>Cortis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95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562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0704A" w:rsidRPr="00C0704A" w:rsidTr="00372EEF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41319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0C3EF8" w:rsidRPr="00C07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320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74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86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810A0B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BD49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4A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0A0B" w:rsidRPr="00C0704A" w:rsidRDefault="00BD497F" w:rsidP="00810A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A0B" w:rsidRPr="00C0704A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</w:tbl>
    <w:tbl>
      <w:tblPr>
        <w:tblStyle w:val="Tabelacomgrade"/>
        <w:tblW w:w="0" w:type="auto"/>
        <w:tblInd w:w="-431" w:type="dxa"/>
        <w:tblLook w:val="04A0" w:firstRow="1" w:lastRow="0" w:firstColumn="1" w:lastColumn="0" w:noHBand="0" w:noVBand="1"/>
      </w:tblPr>
      <w:tblGrid>
        <w:gridCol w:w="8920"/>
      </w:tblGrid>
      <w:tr w:rsidR="00C0704A" w:rsidRPr="0053384E" w:rsidTr="00393705">
        <w:tc>
          <w:tcPr>
            <w:tcW w:w="8920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</w:tcPr>
          <w:p w:rsidR="000C3EF8" w:rsidRPr="00C0704A" w:rsidRDefault="000C3EF8" w:rsidP="00543B6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0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07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pecies</w:t>
            </w:r>
            <w:proofErr w:type="spellEnd"/>
            <w:r w:rsidRPr="00C070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</w:t>
            </w:r>
            <w:r w:rsidRPr="00C07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lf or dog: wolf is the reference group</w:t>
            </w:r>
          </w:p>
          <w:p w:rsidR="00393705" w:rsidRDefault="000C3EF8" w:rsidP="00543B6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04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r w:rsidR="00B413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  <w:proofErr w:type="spellEnd"/>
            <w:r w:rsidRPr="00C07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before or after: after is the reference group</w:t>
            </w:r>
          </w:p>
          <w:p w:rsidR="00543B60" w:rsidRDefault="00936D9B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proofErr w:type="spellStart"/>
            <w:r w:rsidRPr="0042637A">
              <w:rPr>
                <w:rFonts w:ascii="Times New Roman" w:hAnsi="Times New Roman"/>
                <w:sz w:val="24"/>
                <w:szCs w:val="24"/>
                <w:lang w:val="en-GB"/>
              </w:rPr>
              <w:t>xplori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animal </w:t>
            </w:r>
            <w:r w:rsidRPr="0042637A">
              <w:rPr>
                <w:rFonts w:ascii="Times New Roman" w:hAnsi="Times New Roman"/>
                <w:sz w:val="24"/>
                <w:szCs w:val="24"/>
                <w:lang w:val="en-GB"/>
              </w:rPr>
              <w:t>snif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 ground or the walls</w:t>
            </w:r>
            <w:r w:rsidR="00543B60">
              <w:rPr>
                <w:rFonts w:ascii="Times New Roman" w:hAnsi="Times New Roman"/>
                <w:sz w:val="24"/>
                <w:szCs w:val="24"/>
                <w:lang w:val="en-GB"/>
              </w:rPr>
              <w:t>;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J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>ump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: the animal jumps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he trainer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>eaving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animal 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>mov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>es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way from the training situation</w:t>
            </w:r>
            <w:r w:rsidR="00BD497F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36D9B" w:rsidRPr="004263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>abandoning the interaction</w:t>
            </w:r>
            <w:r w:rsidR="00BD497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936D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Orien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: proportion of time the animal spent oriented to the</w:t>
            </w:r>
            <w:r w:rsidRPr="00470A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rainer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e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m: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portion of time the animal spent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ithin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e </w:t>
            </w:r>
            <w:proofErr w:type="spellStart"/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metr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trainer;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ean latenc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: mean latency to respond to the cues;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e repetition: 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mean number of cue repetition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</w:p>
          <w:p w:rsid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ponded cues: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an number of responded cues per s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</w:p>
          <w:p w:rsidR="00936D9B" w:rsidRPr="00543B60" w:rsidRDefault="00543B60" w:rsidP="00543B6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ortiso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variation in concentrations of cortisol of the animals between the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ample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llected before and after the training session</w:t>
            </w:r>
            <w:r w:rsidRPr="00470AB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393705" w:rsidRPr="00470AB4" w:rsidRDefault="00393705" w:rsidP="00543B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93705" w:rsidRPr="00470AB4" w:rsidSect="00711BB0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CB7" w:rsidRDefault="00D04CB7" w:rsidP="003C7688">
      <w:pPr>
        <w:spacing w:after="0" w:line="240" w:lineRule="auto"/>
      </w:pPr>
      <w:r>
        <w:separator/>
      </w:r>
    </w:p>
  </w:endnote>
  <w:endnote w:type="continuationSeparator" w:id="0">
    <w:p w:rsidR="00D04CB7" w:rsidRDefault="00D04CB7" w:rsidP="003C7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2706376"/>
      <w:docPartObj>
        <w:docPartGallery w:val="Page Numbers (Bottom of Page)"/>
        <w:docPartUnique/>
      </w:docPartObj>
    </w:sdtPr>
    <w:sdtEndPr/>
    <w:sdtContent>
      <w:p w:rsidR="00F83ACF" w:rsidRDefault="00F83AC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E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3ACF" w:rsidRDefault="00F83AC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CB7" w:rsidRDefault="00D04CB7" w:rsidP="003C7688">
      <w:pPr>
        <w:spacing w:after="0" w:line="240" w:lineRule="auto"/>
      </w:pPr>
      <w:r>
        <w:separator/>
      </w:r>
    </w:p>
  </w:footnote>
  <w:footnote w:type="continuationSeparator" w:id="0">
    <w:p w:rsidR="00D04CB7" w:rsidRDefault="00D04CB7" w:rsidP="003C76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95B82"/>
    <w:multiLevelType w:val="hybridMultilevel"/>
    <w:tmpl w:val="CE0AF20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7357BA"/>
    <w:multiLevelType w:val="multilevel"/>
    <w:tmpl w:val="715C54F4"/>
    <w:lvl w:ilvl="0">
      <w:start w:val="3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5E827C4"/>
    <w:multiLevelType w:val="hybridMultilevel"/>
    <w:tmpl w:val="813442DE"/>
    <w:lvl w:ilvl="0" w:tplc="22B257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15119"/>
    <w:multiLevelType w:val="multilevel"/>
    <w:tmpl w:val="C494E932"/>
    <w:lvl w:ilvl="0">
      <w:start w:val="6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6AA3885"/>
    <w:multiLevelType w:val="hybridMultilevel"/>
    <w:tmpl w:val="CE0AF20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C3454C"/>
    <w:multiLevelType w:val="multilevel"/>
    <w:tmpl w:val="73BA4872"/>
    <w:lvl w:ilvl="0">
      <w:start w:val="5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E920749"/>
    <w:multiLevelType w:val="multilevel"/>
    <w:tmpl w:val="6B8C4254"/>
    <w:lvl w:ilvl="0">
      <w:start w:val="10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936" w:hanging="1800"/>
      </w:pPr>
      <w:rPr>
        <w:rFonts w:hint="default"/>
      </w:rPr>
    </w:lvl>
  </w:abstractNum>
  <w:abstractNum w:abstractNumId="7">
    <w:nsid w:val="32CC77B7"/>
    <w:multiLevelType w:val="multilevel"/>
    <w:tmpl w:val="E0B41DE6"/>
    <w:lvl w:ilvl="0">
      <w:start w:val="7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34C11FFD"/>
    <w:multiLevelType w:val="hybridMultilevel"/>
    <w:tmpl w:val="2C24E5D8"/>
    <w:lvl w:ilvl="0" w:tplc="16D64E80">
      <w:start w:val="1"/>
      <w:numFmt w:val="decimal"/>
      <w:lvlText w:val="%1)"/>
      <w:lvlJc w:val="left"/>
      <w:pPr>
        <w:ind w:left="928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242FED"/>
    <w:multiLevelType w:val="hybridMultilevel"/>
    <w:tmpl w:val="B914AEE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E045C9"/>
    <w:multiLevelType w:val="hybridMultilevel"/>
    <w:tmpl w:val="2C24E5D8"/>
    <w:lvl w:ilvl="0" w:tplc="16D64E80">
      <w:start w:val="1"/>
      <w:numFmt w:val="decimal"/>
      <w:lvlText w:val="%1)"/>
      <w:lvlJc w:val="left"/>
      <w:pPr>
        <w:ind w:left="928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29438D"/>
    <w:multiLevelType w:val="multilevel"/>
    <w:tmpl w:val="23A8653C"/>
    <w:lvl w:ilvl="0">
      <w:start w:val="9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936" w:hanging="1800"/>
      </w:pPr>
      <w:rPr>
        <w:rFonts w:hint="default"/>
      </w:rPr>
    </w:lvl>
  </w:abstractNum>
  <w:abstractNum w:abstractNumId="12">
    <w:nsid w:val="4C454507"/>
    <w:multiLevelType w:val="multilevel"/>
    <w:tmpl w:val="DBC0E308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4E0F4C01"/>
    <w:multiLevelType w:val="multilevel"/>
    <w:tmpl w:val="143ECDB4"/>
    <w:lvl w:ilvl="0">
      <w:start w:val="4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5494677B"/>
    <w:multiLevelType w:val="hybridMultilevel"/>
    <w:tmpl w:val="669CD6E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416E87"/>
    <w:multiLevelType w:val="multilevel"/>
    <w:tmpl w:val="FAAE72C6"/>
    <w:lvl w:ilvl="0">
      <w:start w:val="4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69731C26"/>
    <w:multiLevelType w:val="multilevel"/>
    <w:tmpl w:val="23A8653C"/>
    <w:lvl w:ilvl="0">
      <w:start w:val="9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936" w:hanging="1800"/>
      </w:pPr>
      <w:rPr>
        <w:rFonts w:hint="default"/>
      </w:rPr>
    </w:lvl>
  </w:abstractNum>
  <w:abstractNum w:abstractNumId="17">
    <w:nsid w:val="6DD43831"/>
    <w:multiLevelType w:val="hybridMultilevel"/>
    <w:tmpl w:val="2C24E5D8"/>
    <w:lvl w:ilvl="0" w:tplc="16D64E80">
      <w:start w:val="1"/>
      <w:numFmt w:val="decimal"/>
      <w:lvlText w:val="%1)"/>
      <w:lvlJc w:val="left"/>
      <w:pPr>
        <w:ind w:left="928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2B08F6"/>
    <w:multiLevelType w:val="multilevel"/>
    <w:tmpl w:val="DF5EB17A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70891A8C"/>
    <w:multiLevelType w:val="hybridMultilevel"/>
    <w:tmpl w:val="2C24E5D8"/>
    <w:lvl w:ilvl="0" w:tplc="16D64E80">
      <w:start w:val="1"/>
      <w:numFmt w:val="decimal"/>
      <w:lvlText w:val="%1)"/>
      <w:lvlJc w:val="left"/>
      <w:pPr>
        <w:ind w:left="928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B42125"/>
    <w:multiLevelType w:val="hybridMultilevel"/>
    <w:tmpl w:val="2C24E5D8"/>
    <w:lvl w:ilvl="0" w:tplc="16D64E80">
      <w:start w:val="1"/>
      <w:numFmt w:val="decimal"/>
      <w:lvlText w:val="%1)"/>
      <w:lvlJc w:val="left"/>
      <w:pPr>
        <w:ind w:left="928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B650EE"/>
    <w:multiLevelType w:val="hybridMultilevel"/>
    <w:tmpl w:val="77A8E06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FD6D1B"/>
    <w:multiLevelType w:val="multilevel"/>
    <w:tmpl w:val="C142A416"/>
    <w:lvl w:ilvl="0">
      <w:start w:val="8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7"/>
  </w:num>
  <w:num w:numId="3">
    <w:abstractNumId w:val="12"/>
  </w:num>
  <w:num w:numId="4">
    <w:abstractNumId w:val="18"/>
  </w:num>
  <w:num w:numId="5">
    <w:abstractNumId w:val="1"/>
  </w:num>
  <w:num w:numId="6">
    <w:abstractNumId w:val="2"/>
  </w:num>
  <w:num w:numId="7">
    <w:abstractNumId w:val="15"/>
  </w:num>
  <w:num w:numId="8">
    <w:abstractNumId w:val="21"/>
  </w:num>
  <w:num w:numId="9">
    <w:abstractNumId w:val="5"/>
  </w:num>
  <w:num w:numId="10">
    <w:abstractNumId w:val="8"/>
  </w:num>
  <w:num w:numId="11">
    <w:abstractNumId w:val="3"/>
  </w:num>
  <w:num w:numId="12">
    <w:abstractNumId w:val="10"/>
  </w:num>
  <w:num w:numId="13">
    <w:abstractNumId w:val="7"/>
  </w:num>
  <w:num w:numId="14">
    <w:abstractNumId w:val="19"/>
  </w:num>
  <w:num w:numId="15">
    <w:abstractNumId w:val="22"/>
  </w:num>
  <w:num w:numId="16">
    <w:abstractNumId w:val="20"/>
  </w:num>
  <w:num w:numId="17">
    <w:abstractNumId w:val="16"/>
  </w:num>
  <w:num w:numId="18">
    <w:abstractNumId w:val="13"/>
  </w:num>
  <w:num w:numId="19">
    <w:abstractNumId w:val="0"/>
  </w:num>
  <w:num w:numId="20">
    <w:abstractNumId w:val="11"/>
  </w:num>
  <w:num w:numId="21">
    <w:abstractNumId w:val="6"/>
  </w:num>
  <w:num w:numId="22">
    <w:abstractNumId w:val="14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548"/>
    <w:rsid w:val="0000028A"/>
    <w:rsid w:val="00002AA5"/>
    <w:rsid w:val="00005B47"/>
    <w:rsid w:val="0001176F"/>
    <w:rsid w:val="00025DCB"/>
    <w:rsid w:val="0003148F"/>
    <w:rsid w:val="0003450C"/>
    <w:rsid w:val="00043B83"/>
    <w:rsid w:val="00064AB7"/>
    <w:rsid w:val="00065B47"/>
    <w:rsid w:val="00077167"/>
    <w:rsid w:val="0009567D"/>
    <w:rsid w:val="000A1B11"/>
    <w:rsid w:val="000A1D43"/>
    <w:rsid w:val="000A2C21"/>
    <w:rsid w:val="000A5E0B"/>
    <w:rsid w:val="000A7D9C"/>
    <w:rsid w:val="000B4FAD"/>
    <w:rsid w:val="000C0AF4"/>
    <w:rsid w:val="000C2912"/>
    <w:rsid w:val="000C3EF8"/>
    <w:rsid w:val="000C6702"/>
    <w:rsid w:val="000C7EB6"/>
    <w:rsid w:val="000D0B11"/>
    <w:rsid w:val="000D1541"/>
    <w:rsid w:val="000E6277"/>
    <w:rsid w:val="000E7544"/>
    <w:rsid w:val="000F3D0A"/>
    <w:rsid w:val="000F6F2D"/>
    <w:rsid w:val="001005E4"/>
    <w:rsid w:val="00111975"/>
    <w:rsid w:val="00111BE6"/>
    <w:rsid w:val="0011673C"/>
    <w:rsid w:val="00122EC1"/>
    <w:rsid w:val="001235C6"/>
    <w:rsid w:val="001258CE"/>
    <w:rsid w:val="00133E07"/>
    <w:rsid w:val="00136148"/>
    <w:rsid w:val="0014129E"/>
    <w:rsid w:val="0014236D"/>
    <w:rsid w:val="00143B7E"/>
    <w:rsid w:val="00144FC8"/>
    <w:rsid w:val="00156245"/>
    <w:rsid w:val="00162795"/>
    <w:rsid w:val="0016372A"/>
    <w:rsid w:val="0016645E"/>
    <w:rsid w:val="001716A7"/>
    <w:rsid w:val="00171814"/>
    <w:rsid w:val="00172DA6"/>
    <w:rsid w:val="00173905"/>
    <w:rsid w:val="00176B89"/>
    <w:rsid w:val="0018271F"/>
    <w:rsid w:val="001903B8"/>
    <w:rsid w:val="00191D88"/>
    <w:rsid w:val="0019332A"/>
    <w:rsid w:val="00196464"/>
    <w:rsid w:val="001A63FC"/>
    <w:rsid w:val="001C11B3"/>
    <w:rsid w:val="001C2810"/>
    <w:rsid w:val="001D3472"/>
    <w:rsid w:val="001F4D9F"/>
    <w:rsid w:val="002016B5"/>
    <w:rsid w:val="00202840"/>
    <w:rsid w:val="002058F8"/>
    <w:rsid w:val="002104F4"/>
    <w:rsid w:val="00214014"/>
    <w:rsid w:val="00233518"/>
    <w:rsid w:val="0024796D"/>
    <w:rsid w:val="002559E9"/>
    <w:rsid w:val="00260FC5"/>
    <w:rsid w:val="00263E5C"/>
    <w:rsid w:val="002640E1"/>
    <w:rsid w:val="00264158"/>
    <w:rsid w:val="00267989"/>
    <w:rsid w:val="00267CF7"/>
    <w:rsid w:val="002767B0"/>
    <w:rsid w:val="00285515"/>
    <w:rsid w:val="00290066"/>
    <w:rsid w:val="002924E9"/>
    <w:rsid w:val="002969C1"/>
    <w:rsid w:val="002A3BA2"/>
    <w:rsid w:val="002A3C8F"/>
    <w:rsid w:val="002A7561"/>
    <w:rsid w:val="002B5D6D"/>
    <w:rsid w:val="002C325C"/>
    <w:rsid w:val="002C3FC7"/>
    <w:rsid w:val="002C72B5"/>
    <w:rsid w:val="002F3724"/>
    <w:rsid w:val="002F42FD"/>
    <w:rsid w:val="002F78CE"/>
    <w:rsid w:val="003116E3"/>
    <w:rsid w:val="003136AF"/>
    <w:rsid w:val="00313700"/>
    <w:rsid w:val="0031456D"/>
    <w:rsid w:val="003174FF"/>
    <w:rsid w:val="00331393"/>
    <w:rsid w:val="00331FAD"/>
    <w:rsid w:val="00333F4F"/>
    <w:rsid w:val="003353F7"/>
    <w:rsid w:val="00337FE0"/>
    <w:rsid w:val="00345982"/>
    <w:rsid w:val="00347510"/>
    <w:rsid w:val="00356C86"/>
    <w:rsid w:val="00361DB2"/>
    <w:rsid w:val="00361DB8"/>
    <w:rsid w:val="00364911"/>
    <w:rsid w:val="003649E9"/>
    <w:rsid w:val="003721A0"/>
    <w:rsid w:val="00372EEF"/>
    <w:rsid w:val="003804D7"/>
    <w:rsid w:val="00381947"/>
    <w:rsid w:val="003875EB"/>
    <w:rsid w:val="00393705"/>
    <w:rsid w:val="00393E29"/>
    <w:rsid w:val="00396AA5"/>
    <w:rsid w:val="00397655"/>
    <w:rsid w:val="003A208C"/>
    <w:rsid w:val="003B021C"/>
    <w:rsid w:val="003B1D3E"/>
    <w:rsid w:val="003B3CAF"/>
    <w:rsid w:val="003C7688"/>
    <w:rsid w:val="003D3905"/>
    <w:rsid w:val="003D6C56"/>
    <w:rsid w:val="003E38A3"/>
    <w:rsid w:val="003E4340"/>
    <w:rsid w:val="003E46C6"/>
    <w:rsid w:val="003E6463"/>
    <w:rsid w:val="003E7B10"/>
    <w:rsid w:val="00402C74"/>
    <w:rsid w:val="00402FD8"/>
    <w:rsid w:val="0040364C"/>
    <w:rsid w:val="00403F8D"/>
    <w:rsid w:val="00404736"/>
    <w:rsid w:val="00411684"/>
    <w:rsid w:val="0041176D"/>
    <w:rsid w:val="004204F9"/>
    <w:rsid w:val="00421359"/>
    <w:rsid w:val="0042402F"/>
    <w:rsid w:val="00424738"/>
    <w:rsid w:val="0042702F"/>
    <w:rsid w:val="0043087C"/>
    <w:rsid w:val="00431A04"/>
    <w:rsid w:val="00432E55"/>
    <w:rsid w:val="004430AD"/>
    <w:rsid w:val="0044334D"/>
    <w:rsid w:val="00446E24"/>
    <w:rsid w:val="00447C44"/>
    <w:rsid w:val="0045245B"/>
    <w:rsid w:val="00453863"/>
    <w:rsid w:val="00460430"/>
    <w:rsid w:val="0046154C"/>
    <w:rsid w:val="004623DB"/>
    <w:rsid w:val="00470A42"/>
    <w:rsid w:val="00470AB4"/>
    <w:rsid w:val="00471241"/>
    <w:rsid w:val="00474769"/>
    <w:rsid w:val="00480999"/>
    <w:rsid w:val="00497BF0"/>
    <w:rsid w:val="004A0BF0"/>
    <w:rsid w:val="004A52EE"/>
    <w:rsid w:val="004A60A5"/>
    <w:rsid w:val="004B2CDA"/>
    <w:rsid w:val="004C05BD"/>
    <w:rsid w:val="004C2F76"/>
    <w:rsid w:val="004C70C8"/>
    <w:rsid w:val="004E1426"/>
    <w:rsid w:val="004E5BDE"/>
    <w:rsid w:val="004E7808"/>
    <w:rsid w:val="004F0BD3"/>
    <w:rsid w:val="004F305E"/>
    <w:rsid w:val="004F681C"/>
    <w:rsid w:val="00500169"/>
    <w:rsid w:val="0050178A"/>
    <w:rsid w:val="00505346"/>
    <w:rsid w:val="0051565F"/>
    <w:rsid w:val="00525A97"/>
    <w:rsid w:val="00525EB8"/>
    <w:rsid w:val="0053384E"/>
    <w:rsid w:val="005342AA"/>
    <w:rsid w:val="00543B60"/>
    <w:rsid w:val="005504D8"/>
    <w:rsid w:val="005519A2"/>
    <w:rsid w:val="00563BC5"/>
    <w:rsid w:val="00564315"/>
    <w:rsid w:val="00564692"/>
    <w:rsid w:val="00564E2F"/>
    <w:rsid w:val="00570C10"/>
    <w:rsid w:val="00576248"/>
    <w:rsid w:val="00577EF8"/>
    <w:rsid w:val="005969A0"/>
    <w:rsid w:val="005A2D44"/>
    <w:rsid w:val="005A6B34"/>
    <w:rsid w:val="005B2871"/>
    <w:rsid w:val="005B40B0"/>
    <w:rsid w:val="005B542B"/>
    <w:rsid w:val="005C158C"/>
    <w:rsid w:val="005C7120"/>
    <w:rsid w:val="005C7E30"/>
    <w:rsid w:val="005D05DD"/>
    <w:rsid w:val="005D356D"/>
    <w:rsid w:val="005D35B1"/>
    <w:rsid w:val="005D465C"/>
    <w:rsid w:val="005E04D5"/>
    <w:rsid w:val="005E2C8E"/>
    <w:rsid w:val="00600181"/>
    <w:rsid w:val="006070DE"/>
    <w:rsid w:val="006074E5"/>
    <w:rsid w:val="00611958"/>
    <w:rsid w:val="006214A7"/>
    <w:rsid w:val="006225FA"/>
    <w:rsid w:val="0063792D"/>
    <w:rsid w:val="0064202B"/>
    <w:rsid w:val="00643F9B"/>
    <w:rsid w:val="0064596A"/>
    <w:rsid w:val="00646904"/>
    <w:rsid w:val="00660AEC"/>
    <w:rsid w:val="006620BF"/>
    <w:rsid w:val="006622AE"/>
    <w:rsid w:val="00664B04"/>
    <w:rsid w:val="006679BE"/>
    <w:rsid w:val="00667EC0"/>
    <w:rsid w:val="0067148D"/>
    <w:rsid w:val="006735D4"/>
    <w:rsid w:val="00685ECE"/>
    <w:rsid w:val="00687CB0"/>
    <w:rsid w:val="00692FE3"/>
    <w:rsid w:val="006978EA"/>
    <w:rsid w:val="006B0B5B"/>
    <w:rsid w:val="006B1E70"/>
    <w:rsid w:val="006B30A6"/>
    <w:rsid w:val="006B4E24"/>
    <w:rsid w:val="006B61C5"/>
    <w:rsid w:val="006C6AF0"/>
    <w:rsid w:val="006D0026"/>
    <w:rsid w:val="006D381A"/>
    <w:rsid w:val="006E09B2"/>
    <w:rsid w:val="006E188B"/>
    <w:rsid w:val="006E20E9"/>
    <w:rsid w:val="006F0C76"/>
    <w:rsid w:val="006F1B43"/>
    <w:rsid w:val="006F1C63"/>
    <w:rsid w:val="006F5EF1"/>
    <w:rsid w:val="0070464E"/>
    <w:rsid w:val="0070614A"/>
    <w:rsid w:val="007064E4"/>
    <w:rsid w:val="00710320"/>
    <w:rsid w:val="00711902"/>
    <w:rsid w:val="00711BB0"/>
    <w:rsid w:val="0071586B"/>
    <w:rsid w:val="00716E88"/>
    <w:rsid w:val="00724CC6"/>
    <w:rsid w:val="007329A1"/>
    <w:rsid w:val="00734E68"/>
    <w:rsid w:val="00735D47"/>
    <w:rsid w:val="00737187"/>
    <w:rsid w:val="0074485F"/>
    <w:rsid w:val="0074789D"/>
    <w:rsid w:val="00750209"/>
    <w:rsid w:val="007525E8"/>
    <w:rsid w:val="0075379F"/>
    <w:rsid w:val="007572DF"/>
    <w:rsid w:val="00761DC0"/>
    <w:rsid w:val="00762752"/>
    <w:rsid w:val="00772950"/>
    <w:rsid w:val="0077372D"/>
    <w:rsid w:val="00774799"/>
    <w:rsid w:val="00786379"/>
    <w:rsid w:val="0078642D"/>
    <w:rsid w:val="00794AC3"/>
    <w:rsid w:val="007959FD"/>
    <w:rsid w:val="007A06F5"/>
    <w:rsid w:val="007A26CD"/>
    <w:rsid w:val="007A27B6"/>
    <w:rsid w:val="007A5694"/>
    <w:rsid w:val="007A7D1A"/>
    <w:rsid w:val="007B04C6"/>
    <w:rsid w:val="007B5E75"/>
    <w:rsid w:val="007C0D63"/>
    <w:rsid w:val="007C2038"/>
    <w:rsid w:val="007C258F"/>
    <w:rsid w:val="007E40A8"/>
    <w:rsid w:val="007E7923"/>
    <w:rsid w:val="007F68D3"/>
    <w:rsid w:val="00800646"/>
    <w:rsid w:val="00802105"/>
    <w:rsid w:val="00810A0B"/>
    <w:rsid w:val="00820744"/>
    <w:rsid w:val="00821348"/>
    <w:rsid w:val="00831018"/>
    <w:rsid w:val="00832521"/>
    <w:rsid w:val="00837F3B"/>
    <w:rsid w:val="00843C15"/>
    <w:rsid w:val="00846038"/>
    <w:rsid w:val="008512E9"/>
    <w:rsid w:val="00851EBD"/>
    <w:rsid w:val="00853C98"/>
    <w:rsid w:val="0085630D"/>
    <w:rsid w:val="008639F2"/>
    <w:rsid w:val="008648DD"/>
    <w:rsid w:val="00866BFB"/>
    <w:rsid w:val="00872055"/>
    <w:rsid w:val="0087696D"/>
    <w:rsid w:val="00892108"/>
    <w:rsid w:val="008A561C"/>
    <w:rsid w:val="008B02E5"/>
    <w:rsid w:val="008B51E8"/>
    <w:rsid w:val="008B5F31"/>
    <w:rsid w:val="008C2D86"/>
    <w:rsid w:val="008C4DB4"/>
    <w:rsid w:val="008F0803"/>
    <w:rsid w:val="008F6865"/>
    <w:rsid w:val="00905B17"/>
    <w:rsid w:val="00906A0B"/>
    <w:rsid w:val="009104D0"/>
    <w:rsid w:val="0091542F"/>
    <w:rsid w:val="00923B91"/>
    <w:rsid w:val="00926021"/>
    <w:rsid w:val="00926164"/>
    <w:rsid w:val="00927685"/>
    <w:rsid w:val="00932E39"/>
    <w:rsid w:val="00936934"/>
    <w:rsid w:val="00936D9B"/>
    <w:rsid w:val="0093753A"/>
    <w:rsid w:val="00940372"/>
    <w:rsid w:val="00944437"/>
    <w:rsid w:val="0094466F"/>
    <w:rsid w:val="00953394"/>
    <w:rsid w:val="0095713A"/>
    <w:rsid w:val="00957A75"/>
    <w:rsid w:val="00957DC8"/>
    <w:rsid w:val="009609EE"/>
    <w:rsid w:val="00962386"/>
    <w:rsid w:val="009644FC"/>
    <w:rsid w:val="009667FC"/>
    <w:rsid w:val="00971711"/>
    <w:rsid w:val="00982149"/>
    <w:rsid w:val="009821AB"/>
    <w:rsid w:val="00993817"/>
    <w:rsid w:val="009A667A"/>
    <w:rsid w:val="009B6E45"/>
    <w:rsid w:val="009B7186"/>
    <w:rsid w:val="009C31ED"/>
    <w:rsid w:val="009D7CB3"/>
    <w:rsid w:val="009E0985"/>
    <w:rsid w:val="009E2E80"/>
    <w:rsid w:val="009F29DA"/>
    <w:rsid w:val="009F5B8B"/>
    <w:rsid w:val="009F65FB"/>
    <w:rsid w:val="00A05E56"/>
    <w:rsid w:val="00A10F3E"/>
    <w:rsid w:val="00A126A0"/>
    <w:rsid w:val="00A13C4B"/>
    <w:rsid w:val="00A15EFA"/>
    <w:rsid w:val="00A246AE"/>
    <w:rsid w:val="00A31AD3"/>
    <w:rsid w:val="00A354A8"/>
    <w:rsid w:val="00A36D32"/>
    <w:rsid w:val="00A41A0D"/>
    <w:rsid w:val="00A453A3"/>
    <w:rsid w:val="00A51B87"/>
    <w:rsid w:val="00A536F6"/>
    <w:rsid w:val="00A545BB"/>
    <w:rsid w:val="00A60215"/>
    <w:rsid w:val="00A60922"/>
    <w:rsid w:val="00A61290"/>
    <w:rsid w:val="00A6260A"/>
    <w:rsid w:val="00A743CB"/>
    <w:rsid w:val="00A74729"/>
    <w:rsid w:val="00A7506A"/>
    <w:rsid w:val="00A819BF"/>
    <w:rsid w:val="00A81F03"/>
    <w:rsid w:val="00A823DE"/>
    <w:rsid w:val="00A91B03"/>
    <w:rsid w:val="00A94BDA"/>
    <w:rsid w:val="00AA2C91"/>
    <w:rsid w:val="00AA38AB"/>
    <w:rsid w:val="00AB31DA"/>
    <w:rsid w:val="00AD532B"/>
    <w:rsid w:val="00AE174A"/>
    <w:rsid w:val="00AE1CCA"/>
    <w:rsid w:val="00AE6372"/>
    <w:rsid w:val="00AE6B83"/>
    <w:rsid w:val="00B01FC0"/>
    <w:rsid w:val="00B03588"/>
    <w:rsid w:val="00B03FDA"/>
    <w:rsid w:val="00B0409F"/>
    <w:rsid w:val="00B04360"/>
    <w:rsid w:val="00B108D0"/>
    <w:rsid w:val="00B15636"/>
    <w:rsid w:val="00B205E2"/>
    <w:rsid w:val="00B2618D"/>
    <w:rsid w:val="00B305F2"/>
    <w:rsid w:val="00B369E5"/>
    <w:rsid w:val="00B41319"/>
    <w:rsid w:val="00B45695"/>
    <w:rsid w:val="00B55C14"/>
    <w:rsid w:val="00B57D76"/>
    <w:rsid w:val="00B600EA"/>
    <w:rsid w:val="00B6019C"/>
    <w:rsid w:val="00B654DB"/>
    <w:rsid w:val="00B7167D"/>
    <w:rsid w:val="00B71704"/>
    <w:rsid w:val="00B73942"/>
    <w:rsid w:val="00B739E9"/>
    <w:rsid w:val="00B74908"/>
    <w:rsid w:val="00B81ECE"/>
    <w:rsid w:val="00B8399A"/>
    <w:rsid w:val="00B83A8D"/>
    <w:rsid w:val="00B95086"/>
    <w:rsid w:val="00B970B1"/>
    <w:rsid w:val="00BA0B82"/>
    <w:rsid w:val="00BA7E3B"/>
    <w:rsid w:val="00BB3A3B"/>
    <w:rsid w:val="00BC5295"/>
    <w:rsid w:val="00BC6EA4"/>
    <w:rsid w:val="00BD21AD"/>
    <w:rsid w:val="00BD497F"/>
    <w:rsid w:val="00BD5396"/>
    <w:rsid w:val="00BE4164"/>
    <w:rsid w:val="00BE56AD"/>
    <w:rsid w:val="00BE5916"/>
    <w:rsid w:val="00BF5ED5"/>
    <w:rsid w:val="00C04933"/>
    <w:rsid w:val="00C0704A"/>
    <w:rsid w:val="00C07099"/>
    <w:rsid w:val="00C105F2"/>
    <w:rsid w:val="00C144C0"/>
    <w:rsid w:val="00C14C99"/>
    <w:rsid w:val="00C16C4C"/>
    <w:rsid w:val="00C24EA1"/>
    <w:rsid w:val="00C359E6"/>
    <w:rsid w:val="00C36523"/>
    <w:rsid w:val="00C401D9"/>
    <w:rsid w:val="00C41990"/>
    <w:rsid w:val="00C427F0"/>
    <w:rsid w:val="00C44BCF"/>
    <w:rsid w:val="00C47C62"/>
    <w:rsid w:val="00C517DE"/>
    <w:rsid w:val="00C52548"/>
    <w:rsid w:val="00C5545C"/>
    <w:rsid w:val="00C57BD3"/>
    <w:rsid w:val="00C676C7"/>
    <w:rsid w:val="00C73CC1"/>
    <w:rsid w:val="00C818C7"/>
    <w:rsid w:val="00C85C1E"/>
    <w:rsid w:val="00C86836"/>
    <w:rsid w:val="00C872FD"/>
    <w:rsid w:val="00C93AD2"/>
    <w:rsid w:val="00C97A9E"/>
    <w:rsid w:val="00CA4897"/>
    <w:rsid w:val="00CA50E8"/>
    <w:rsid w:val="00CB204F"/>
    <w:rsid w:val="00CB3EDA"/>
    <w:rsid w:val="00CB6EA1"/>
    <w:rsid w:val="00CC065C"/>
    <w:rsid w:val="00CC1FA2"/>
    <w:rsid w:val="00CC7636"/>
    <w:rsid w:val="00CC7F0F"/>
    <w:rsid w:val="00CD177E"/>
    <w:rsid w:val="00CD1A68"/>
    <w:rsid w:val="00CD5B26"/>
    <w:rsid w:val="00CE5175"/>
    <w:rsid w:val="00CE7461"/>
    <w:rsid w:val="00CF1B2C"/>
    <w:rsid w:val="00D04CB7"/>
    <w:rsid w:val="00D06583"/>
    <w:rsid w:val="00D06E6E"/>
    <w:rsid w:val="00D201A7"/>
    <w:rsid w:val="00D21CDD"/>
    <w:rsid w:val="00D3050F"/>
    <w:rsid w:val="00D40560"/>
    <w:rsid w:val="00D43846"/>
    <w:rsid w:val="00D44113"/>
    <w:rsid w:val="00D447B0"/>
    <w:rsid w:val="00D46824"/>
    <w:rsid w:val="00D530DC"/>
    <w:rsid w:val="00D537E1"/>
    <w:rsid w:val="00D64D16"/>
    <w:rsid w:val="00D64E1B"/>
    <w:rsid w:val="00D716E6"/>
    <w:rsid w:val="00D8352C"/>
    <w:rsid w:val="00D84561"/>
    <w:rsid w:val="00D8595A"/>
    <w:rsid w:val="00D96AF4"/>
    <w:rsid w:val="00D96F43"/>
    <w:rsid w:val="00D971FD"/>
    <w:rsid w:val="00DA199E"/>
    <w:rsid w:val="00DA30D5"/>
    <w:rsid w:val="00DA6A5C"/>
    <w:rsid w:val="00DD0588"/>
    <w:rsid w:val="00DD2CB1"/>
    <w:rsid w:val="00DF7BFB"/>
    <w:rsid w:val="00E000D3"/>
    <w:rsid w:val="00E02C13"/>
    <w:rsid w:val="00E11CEA"/>
    <w:rsid w:val="00E16C27"/>
    <w:rsid w:val="00E17152"/>
    <w:rsid w:val="00E23692"/>
    <w:rsid w:val="00E2369E"/>
    <w:rsid w:val="00E27B4C"/>
    <w:rsid w:val="00E52110"/>
    <w:rsid w:val="00E54505"/>
    <w:rsid w:val="00E573DB"/>
    <w:rsid w:val="00E643F2"/>
    <w:rsid w:val="00E65212"/>
    <w:rsid w:val="00E702F8"/>
    <w:rsid w:val="00E72C4C"/>
    <w:rsid w:val="00E82A32"/>
    <w:rsid w:val="00E83766"/>
    <w:rsid w:val="00E8776D"/>
    <w:rsid w:val="00E90F96"/>
    <w:rsid w:val="00EA2946"/>
    <w:rsid w:val="00EB2CB5"/>
    <w:rsid w:val="00EB6E9B"/>
    <w:rsid w:val="00EC3179"/>
    <w:rsid w:val="00EC7F3C"/>
    <w:rsid w:val="00ED147D"/>
    <w:rsid w:val="00ED636B"/>
    <w:rsid w:val="00EE4721"/>
    <w:rsid w:val="00F118BF"/>
    <w:rsid w:val="00F12CB4"/>
    <w:rsid w:val="00F20DE2"/>
    <w:rsid w:val="00F22628"/>
    <w:rsid w:val="00F240E4"/>
    <w:rsid w:val="00F42A94"/>
    <w:rsid w:val="00F604CD"/>
    <w:rsid w:val="00F614DE"/>
    <w:rsid w:val="00F629F6"/>
    <w:rsid w:val="00F66202"/>
    <w:rsid w:val="00F67A41"/>
    <w:rsid w:val="00F67B9A"/>
    <w:rsid w:val="00F76EB9"/>
    <w:rsid w:val="00F80722"/>
    <w:rsid w:val="00F83ACF"/>
    <w:rsid w:val="00F8721D"/>
    <w:rsid w:val="00F879FE"/>
    <w:rsid w:val="00F87A53"/>
    <w:rsid w:val="00F92752"/>
    <w:rsid w:val="00F9598C"/>
    <w:rsid w:val="00FA2960"/>
    <w:rsid w:val="00FA3EAD"/>
    <w:rsid w:val="00FA4926"/>
    <w:rsid w:val="00FA5D98"/>
    <w:rsid w:val="00FB3DF9"/>
    <w:rsid w:val="00FB41B6"/>
    <w:rsid w:val="00FB79E9"/>
    <w:rsid w:val="00FB7B62"/>
    <w:rsid w:val="00FB7F3B"/>
    <w:rsid w:val="00FC26BE"/>
    <w:rsid w:val="00FC6CB6"/>
    <w:rsid w:val="00FD07B6"/>
    <w:rsid w:val="00FD4765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48"/>
  </w:style>
  <w:style w:type="paragraph" w:styleId="Ttulo1">
    <w:name w:val="heading 1"/>
    <w:basedOn w:val="Normal"/>
    <w:next w:val="Normal"/>
    <w:link w:val="Ttulo1Char"/>
    <w:uiPriority w:val="9"/>
    <w:qFormat/>
    <w:rsid w:val="00064AB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064AB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rsid w:val="00064AB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62386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3C76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7688"/>
  </w:style>
  <w:style w:type="paragraph" w:styleId="Rodap">
    <w:name w:val="footer"/>
    <w:basedOn w:val="Normal"/>
    <w:link w:val="RodapChar"/>
    <w:uiPriority w:val="99"/>
    <w:unhideWhenUsed/>
    <w:rsid w:val="003C76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7688"/>
  </w:style>
  <w:style w:type="table" w:styleId="Tabelacomgrade">
    <w:name w:val="Table Grid"/>
    <w:basedOn w:val="Tabelanormal"/>
    <w:uiPriority w:val="59"/>
    <w:rsid w:val="00CA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1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1AD3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064AB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9"/>
    <w:rsid w:val="00064AB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9"/>
    <w:rsid w:val="00064AB7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48"/>
  </w:style>
  <w:style w:type="paragraph" w:styleId="Ttulo1">
    <w:name w:val="heading 1"/>
    <w:basedOn w:val="Normal"/>
    <w:next w:val="Normal"/>
    <w:link w:val="Ttulo1Char"/>
    <w:uiPriority w:val="9"/>
    <w:qFormat/>
    <w:rsid w:val="00064AB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064AB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rsid w:val="00064AB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62386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3C76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7688"/>
  </w:style>
  <w:style w:type="paragraph" w:styleId="Rodap">
    <w:name w:val="footer"/>
    <w:basedOn w:val="Normal"/>
    <w:link w:val="RodapChar"/>
    <w:uiPriority w:val="99"/>
    <w:unhideWhenUsed/>
    <w:rsid w:val="003C76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7688"/>
  </w:style>
  <w:style w:type="table" w:styleId="Tabelacomgrade">
    <w:name w:val="Table Grid"/>
    <w:basedOn w:val="Tabelanormal"/>
    <w:uiPriority w:val="59"/>
    <w:rsid w:val="00CA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1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1AD3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064AB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9"/>
    <w:rsid w:val="00064AB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9"/>
    <w:rsid w:val="00064AB7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90D35D-E20A-4890-BD55-2DCFB95A4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7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ha</dc:creator>
  <cp:lastModifiedBy>Angelica</cp:lastModifiedBy>
  <cp:revision>18</cp:revision>
  <cp:lastPrinted>2013-04-12T18:41:00Z</cp:lastPrinted>
  <dcterms:created xsi:type="dcterms:W3CDTF">2016-04-13T05:39:00Z</dcterms:created>
  <dcterms:modified xsi:type="dcterms:W3CDTF">2016-08-24T19:57:00Z</dcterms:modified>
</cp:coreProperties>
</file>